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434A8" w14:textId="1DCD17BF" w:rsidR="00D76CDC" w:rsidRPr="00FF5A27" w:rsidRDefault="00D76CDC" w:rsidP="000C7068">
      <w:pPr>
        <w:pStyle w:val="berschrift2"/>
      </w:pPr>
      <w:r w:rsidRPr="00FF5A27">
        <w:t>Supplementary Materials</w:t>
      </w:r>
    </w:p>
    <w:p w14:paraId="42E8C251" w14:textId="0605E261" w:rsidR="006D5F5F" w:rsidRPr="00064153" w:rsidRDefault="000E4F60" w:rsidP="00793113">
      <w:pPr>
        <w:keepNext/>
        <w:spacing w:before="100" w:beforeAutospacing="1" w:after="100" w:afterAutospacing="1"/>
        <w:jc w:val="center"/>
        <w:rPr>
          <w:iCs/>
          <w:color w:val="000000" w:themeColor="text1"/>
          <w:sz w:val="20"/>
          <w:szCs w:val="18"/>
        </w:rPr>
      </w:pPr>
      <w:r w:rsidRPr="00FF5A27">
        <w:rPr>
          <w:noProof/>
          <w:lang w:val="de-DE" w:eastAsia="de-DE"/>
        </w:rPr>
        <w:drawing>
          <wp:anchor distT="0" distB="0" distL="114300" distR="114300" simplePos="0" relativeHeight="251801600" behindDoc="0" locked="0" layoutInCell="1" allowOverlap="1" wp14:anchorId="1C329F6D" wp14:editId="5D1AD8CF">
            <wp:simplePos x="0" y="0"/>
            <wp:positionH relativeFrom="column">
              <wp:posOffset>2834640</wp:posOffset>
            </wp:positionH>
            <wp:positionV relativeFrom="paragraph">
              <wp:posOffset>-8292465</wp:posOffset>
            </wp:positionV>
            <wp:extent cx="1805426" cy="1509298"/>
            <wp:effectExtent l="0" t="0" r="4445" b="0"/>
            <wp:wrapNone/>
            <wp:docPr id="1" name="Grafik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805426" cy="150929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F5A27">
        <w:rPr>
          <w:noProof/>
          <w:lang w:val="de-DE" w:eastAsia="de-DE"/>
        </w:rPr>
        <w:drawing>
          <wp:anchor distT="0" distB="0" distL="114300" distR="114300" simplePos="0" relativeHeight="251802624" behindDoc="0" locked="0" layoutInCell="1" allowOverlap="1" wp14:anchorId="69FC7096" wp14:editId="14782035">
            <wp:simplePos x="0" y="0"/>
            <wp:positionH relativeFrom="column">
              <wp:posOffset>1035685</wp:posOffset>
            </wp:positionH>
            <wp:positionV relativeFrom="paragraph">
              <wp:posOffset>-8292465</wp:posOffset>
            </wp:positionV>
            <wp:extent cx="1799999" cy="1509298"/>
            <wp:effectExtent l="0" t="0" r="0" b="0"/>
            <wp:wrapNone/>
            <wp:docPr id="1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BF8AF7B-7398-4766-9A71-F722602D40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>
                      <a:extLst>
                        <a:ext uri="{FF2B5EF4-FFF2-40B4-BE49-F238E27FC236}">
                          <a16:creationId xmlns:a16="http://schemas.microsoft.com/office/drawing/2014/main" id="{4BF8AF7B-7398-4766-9A71-F722602D400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999" cy="1509298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FF5A27">
        <w:rPr>
          <w:noProof/>
          <w:lang w:val="de-DE" w:eastAsia="de-DE"/>
        </w:rPr>
        <w:drawing>
          <wp:anchor distT="0" distB="0" distL="114300" distR="114300" simplePos="0" relativeHeight="251803648" behindDoc="0" locked="0" layoutInCell="1" allowOverlap="1" wp14:anchorId="5F785271" wp14:editId="25FF93F1">
            <wp:simplePos x="0" y="0"/>
            <wp:positionH relativeFrom="column">
              <wp:posOffset>-762000</wp:posOffset>
            </wp:positionH>
            <wp:positionV relativeFrom="paragraph">
              <wp:posOffset>-8292465</wp:posOffset>
            </wp:positionV>
            <wp:extent cx="1799999" cy="1509298"/>
            <wp:effectExtent l="0" t="0" r="0" b="0"/>
            <wp:wrapNone/>
            <wp:docPr id="19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7A6E372-9A91-4B7B-9459-00081DC526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3">
                      <a:extLst>
                        <a:ext uri="{FF2B5EF4-FFF2-40B4-BE49-F238E27FC236}">
                          <a16:creationId xmlns:a16="http://schemas.microsoft.com/office/drawing/2014/main" id="{E7A6E372-9A91-4B7B-9459-00081DC5269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999" cy="1509298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FF5A2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58DB44B0" wp14:editId="6EE7005B">
                <wp:simplePos x="0" y="0"/>
                <wp:positionH relativeFrom="column">
                  <wp:posOffset>703580</wp:posOffset>
                </wp:positionH>
                <wp:positionV relativeFrom="paragraph">
                  <wp:posOffset>-8265160</wp:posOffset>
                </wp:positionV>
                <wp:extent cx="310515" cy="354330"/>
                <wp:effectExtent l="0" t="0" r="0" b="0"/>
                <wp:wrapNone/>
                <wp:docPr id="191" name="Textfeld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F8D8D9-1C19-43C6-91E5-C469743FCF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" cy="354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76C935" w14:textId="77777777" w:rsidR="00550ED5" w:rsidRDefault="00550ED5" w:rsidP="000E4F6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DB44B0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55.4pt;margin-top:-650.8pt;width:24.45pt;height:27.9pt;z-index:251804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7qOlQEAAA0DAAAOAAAAZHJzL2Uyb0RvYy54bWysUk1P4zAQvSPtf7B83yahFHajpmgBwQUB&#10;EvADXMduLNkey2Oa9N8zdktZsbcVl7E9H89v3szycnKWbVVEA77jzazmTHkJvfGbjr++3P78xRkm&#10;4XthwauO7xTyy9WPk+UYWnUKA9heRUYgHtsxdHxIKbRVhXJQTuAMgvIU1BCdSPSMm6qPYiR0Z6vT&#10;uj6vRoh9iCAVInlv9kG+KvhaK5ketUaVmO04cUvFxmLX2VarpWg3UYTByAMN8R8snDCePj1C3Ygk&#10;2Fs0/0A5IyMg6DST4CrQ2khVeqBumvpLN8+DCKr0QuJgOMqE3wcrH7ZPkZmeZve74cwLR0N6UVPS&#10;yvbsIuszBmwp7TlQYpquYKLcDz+SM7c96ejySQ0xipPSu6O6BMYkOedNvWgWnEkKzRdn83lRv/os&#10;DhHTnQLH8qXjkYZXNBXbe0xEhFI/UvJfHm6NtdmfGe6Z5Fua1tOB9hr6HbEeab4d97SAnMVkr6Es&#10;Q8bA8OctEU6Bz8X7igMmaV5+PexHHurf75L1ucWrdwAAAP//AwBQSwMEFAAGAAgAAAAhACiYggjg&#10;AAAADwEAAA8AAABkcnMvZG93bnJldi54bWxMj8FOwzAQRO9I/IO1SNxaO6EpaYhToQJnSuED3HiJ&#10;Q+J1FLtt4OtxTnCcndHM23I72Z6dcfStIwnJUgBDqp1uqZHw8f6yyIH5oEir3hFK+EYP2+r6qlSF&#10;dhd6w/MhNCyWkC+UBBPCUHDua4NW+aUbkKL36UarQpRjw/WoLrHc9jwVYs2taikuGDXgzmDdHU5W&#10;Qi7sa9dt0r23q58kM7sn9zx8SXl7Mz0+AAs4hb8wzPgRHarIdHQn0p71USciogcJi+ROJGtgcybb&#10;3AM7zrd0leXAq5L//6P6BQAA//8DAFBLAQItABQABgAIAAAAIQC2gziS/gAAAOEBAAATAAAAAAAA&#10;AAAAAAAAAAAAAABbQ29udGVudF9UeXBlc10ueG1sUEsBAi0AFAAGAAgAAAAhADj9If/WAAAAlAEA&#10;AAsAAAAAAAAAAAAAAAAALwEAAF9yZWxzLy5yZWxzUEsBAi0AFAAGAAgAAAAhAAuzuo6VAQAADQMA&#10;AA4AAAAAAAAAAAAAAAAALgIAAGRycy9lMm9Eb2MueG1sUEsBAi0AFAAGAAgAAAAhACiYggjgAAAA&#10;DwEAAA8AAAAAAAAAAAAAAAAA7wMAAGRycy9kb3ducmV2LnhtbFBLBQYAAAAABAAEAPMAAAD8BAAA&#10;AAA=&#10;" filled="f" stroked="f">
                <v:textbox style="mso-fit-shape-to-text:t">
                  <w:txbxContent>
                    <w:p w14:paraId="2E76C935" w14:textId="77777777" w:rsidR="00550ED5" w:rsidRDefault="00550ED5" w:rsidP="000E4F60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F5A2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F059CE5" wp14:editId="0560BE02">
                <wp:simplePos x="0" y="0"/>
                <wp:positionH relativeFrom="column">
                  <wp:posOffset>4304030</wp:posOffset>
                </wp:positionH>
                <wp:positionV relativeFrom="paragraph">
                  <wp:posOffset>-8289925</wp:posOffset>
                </wp:positionV>
                <wp:extent cx="310515" cy="354330"/>
                <wp:effectExtent l="0" t="0" r="7620" b="0"/>
                <wp:wrapNone/>
                <wp:docPr id="192" name="Textfeld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3012A5-6062-4F48-8DB4-9B783B487C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515" cy="35433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txbx>
                        <w:txbxContent>
                          <w:p w14:paraId="1E11B3C6" w14:textId="77777777" w:rsidR="00550ED5" w:rsidRDefault="00550ED5" w:rsidP="000E4F6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059CE5" id="Textfeld 8" o:spid="_x0000_s1027" type="#_x0000_t202" style="position:absolute;left:0;text-align:left;margin-left:338.9pt;margin-top:-652.75pt;width:24.45pt;height:27.9pt;z-index:251805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auAqwEAADwDAAAOAAAAZHJzL2Uyb0RvYy54bWysUstOIzEQvCPxD5bvxJOEIBhlghZQ9oIA&#10;CfYDHD8ylmy3ZZvM5O+37ZCA4Lbai2e6u1yu6u7l7egs2amYDPiOTicNJcoLkMZvO/rnbX1xTUnK&#10;3EtuwauO7lWit6vzs+UQWjWDHqxUkSCJT+0QOtrnHFrGkuiV42kCQXksaoiOZwzjlsnIB2R3ls2a&#10;5ooNEGWIIFRKmH04FOmq8mutRH7WOqlMbEdRW65nrOemnGy15O028tAb8SGD/4MKx43HR09UDzxz&#10;8h7NDypnRIQEOk8EOAZaG6GqB3Qzbb65ee15UNULNieFU5vS/6MVT7uXSIzE2d3MKPHc4ZDe1Ji1&#10;spJcl/4MIbUIew0IzOMdjIg95hMmi+1RR1e+aIhgHTu9P3UXyYjA5HzaLKYLSgSW5ovL+bx2n31e&#10;DjHl3wocKT8djTi82lO+e0wZhSD0CClvJbBGro21NSgLo+5tJDuOo85jlYg3vqBYcXJQXP7yuBkP&#10;zo9uNiD3aHLAdeiox32lJGZ7D3V36ivh13uGtalqCsfhBkorAY6oivxYp7IDX+OK+lz61V8AAAD/&#10;/wMAUEsDBBQABgAIAAAAIQCsJml+5AAAAA8BAAAPAAAAZHJzL2Rvd25yZXYueG1sTI/NTsMwEITv&#10;SLyDtUhcUOs0pTGEOBUgFSg3ys/ZjbdJhL2OYqcJb497guPOjma+KdaTNeyIvW8dSVjME2BIldMt&#10;1RI+3jezG2A+KNLKOEIJP+hhXZ6fFSrXbqQ3PO5CzWII+VxJaELocs591aBVfu46pPg7uN6qEM++&#10;5rpXYwy3hqdJknGrWooNjerwscHqezdYCfh0cJn1Xy9L+/psttuHz6th3Eh5eTHd3wELOIU/M5zw&#10;IzqUkWnvBtKeGQmZEBE9SJgtlslqBSx6RJoJYPuTll7fCuBlwf/vKH8BAAD//wMAUEsBAi0AFAAG&#10;AAgAAAAhALaDOJL+AAAA4QEAABMAAAAAAAAAAAAAAAAAAAAAAFtDb250ZW50X1R5cGVzXS54bWxQ&#10;SwECLQAUAAYACAAAACEAOP0h/9YAAACUAQAACwAAAAAAAAAAAAAAAAAvAQAAX3JlbHMvLnJlbHNQ&#10;SwECLQAUAAYACAAAACEA0HmrgKsBAAA8AwAADgAAAAAAAAAAAAAAAAAuAgAAZHJzL2Uyb0RvYy54&#10;bWxQSwECLQAUAAYACAAAACEArCZpfuQAAAAPAQAADwAAAAAAAAAAAAAAAAAFBAAAZHJzL2Rvd25y&#10;ZXYueG1sUEsFBgAAAAAEAAQA8wAAABYFAAAAAA==&#10;" fillcolor="black [3213]" stroked="f">
                <v:textbox style="mso-fit-shape-to-text:t">
                  <w:txbxContent>
                    <w:p w14:paraId="1E11B3C6" w14:textId="77777777" w:rsidR="00550ED5" w:rsidRDefault="00550ED5" w:rsidP="000E4F60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F5A27"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B660AC5" wp14:editId="44B822AC">
                <wp:simplePos x="0" y="0"/>
                <wp:positionH relativeFrom="column">
                  <wp:posOffset>2503805</wp:posOffset>
                </wp:positionH>
                <wp:positionV relativeFrom="paragraph">
                  <wp:posOffset>-8288655</wp:posOffset>
                </wp:positionV>
                <wp:extent cx="322580" cy="354330"/>
                <wp:effectExtent l="0" t="0" r="7620" b="0"/>
                <wp:wrapNone/>
                <wp:docPr id="193" name="Textfeld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D87459-03FD-4016-904C-E398E903049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35433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</wps:spPr>
                      <wps:txbx>
                        <w:txbxContent>
                          <w:p w14:paraId="282A6B47" w14:textId="77777777" w:rsidR="00550ED5" w:rsidRDefault="00550ED5" w:rsidP="000E4F6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660AC5" id="Textfeld 9" o:spid="_x0000_s1028" type="#_x0000_t202" style="position:absolute;left:0;text-align:left;margin-left:197.15pt;margin-top:-652.65pt;width:25.4pt;height:27.9pt;z-index:251806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CSFqwEAADwDAAAOAAAAZHJzL2Uyb0RvYy54bWysUk1P4zAQvSPxHyzfty4JrCBqinZB3Qti&#10;kQo/wPVHY8n2WLZp0n+/Y5cWBDe0Fycz8/z83swsbidnyU7FZMD39GI2p0R5AdL4bU9fnlc/rilJ&#10;mXvJLXjV071K9HZ5frYYQ6caGMBKFQmS+NSNoadDzqFjLIlBOZ5mEJTHooboeMYwbpmMfER2Z1kz&#10;n/9kI0QZIgiVEmbvD0W6rPxaK5H/ap1UJranqC3XM9ZzU062XPBuG3kYjHiTwb+hwnHj8dET1T3P&#10;nLxG84XKGREhgc4zAY6B1kao6gHdXMw/uVkPPKjqBZuTwqlN6f/RisfdUyRG4uxuWko8dzikZzVl&#10;rawkN6U/Y0gdwtYBgXn6DRNij/mEyWJ70tGVLxoiWMdO70/dRTIiMNk2zdU1VgSW2qvLtq3dZ++X&#10;Q0z5jwJHyk9PIw6v9pTvHlJGIQg9QspbCayRK2NtDcrCqDsbyY7jqPNUJeKNDyhWnBwUl788babq&#10;vDm62YDco8kR16GnHveVkpjtHdTdqa+EX68ZVqaqKRyHGyitBDiiKvJtncoOfIwr6n3pl/8AAAD/&#10;/wMAUEsDBBQABgAIAAAAIQCqu4Pf4wAAAA8BAAAPAAAAZHJzL2Rvd25yZXYueG1sTI9NT4NAEIbv&#10;Jv6HzZh4Me1CgcYiS6MmVeutrXreslMg7gdhl4L/3ulJb/Px5J1nivVkNDtj71tnBcTzCBjayqnW&#10;1gI+DpvZPTAfpFVSO4sCftDDury+KmSu3Gh3eN6HmlGI9bkU0ITQ5Zz7qkEj/dx1aGl3cr2Rgdq+&#10;5qqXI4UbzRdRtORGtpYuNLLD5war7/1gBODLyS2N/3pLzPur3m6fPu+GcSPE7c30+AAs4BT+YLjo&#10;kzqU5HR0g1WeaQHJKk0IFTCLkyijkpg0zWJgx8tska4y4GXB//9R/gIAAP//AwBQSwECLQAUAAYA&#10;CAAAACEAtoM4kv4AAADhAQAAEwAAAAAAAAAAAAAAAAAAAAAAW0NvbnRlbnRfVHlwZXNdLnhtbFBL&#10;AQItABQABgAIAAAAIQA4/SH/1gAAAJQBAAALAAAAAAAAAAAAAAAAAC8BAABfcmVscy8ucmVsc1BL&#10;AQItABQABgAIAAAAIQB6ECSFqwEAADwDAAAOAAAAAAAAAAAAAAAAAC4CAABkcnMvZTJvRG9jLnht&#10;bFBLAQItABQABgAIAAAAIQCqu4Pf4wAAAA8BAAAPAAAAAAAAAAAAAAAAAAUEAABkcnMvZG93bnJl&#10;di54bWxQSwUGAAAAAAQABADzAAAAFQUAAAAA&#10;" fillcolor="black [3213]" stroked="f">
                <v:textbox style="mso-fit-shape-to-text:t">
                  <w:txbxContent>
                    <w:p w14:paraId="282A6B47" w14:textId="77777777" w:rsidR="00550ED5" w:rsidRDefault="00550ED5" w:rsidP="000E4F60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FFFFFF" w:themeColor="background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Ref60228460"/>
      <w:r w:rsidR="00793113">
        <w:rPr>
          <w:noProof/>
        </w:rPr>
        <w:drawing>
          <wp:inline distT="0" distB="0" distL="0" distR="0" wp14:anchorId="59D28A36" wp14:editId="246E8E24">
            <wp:extent cx="5450205" cy="1579245"/>
            <wp:effectExtent l="0" t="0" r="0" b="190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05" cy="157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D5F5F" w:rsidRPr="00064153">
        <w:rPr>
          <w:iCs/>
          <w:color w:val="000000" w:themeColor="text1"/>
          <w:sz w:val="20"/>
          <w:szCs w:val="18"/>
        </w:rPr>
        <w:t xml:space="preserve">Supplemental Figure </w:t>
      </w:r>
      <w:r w:rsidR="00BA1C25" w:rsidRPr="00064153">
        <w:rPr>
          <w:iCs/>
          <w:color w:val="000000" w:themeColor="text1"/>
          <w:sz w:val="20"/>
          <w:szCs w:val="18"/>
        </w:rPr>
        <w:fldChar w:fldCharType="begin"/>
      </w:r>
      <w:r w:rsidR="00BA1C25" w:rsidRPr="00064153">
        <w:rPr>
          <w:iCs/>
          <w:color w:val="000000" w:themeColor="text1"/>
          <w:sz w:val="20"/>
          <w:szCs w:val="18"/>
        </w:rPr>
        <w:instrText xml:space="preserve"> SEQ Supplemental_Figure \* ARABIC </w:instrText>
      </w:r>
      <w:r w:rsidR="00BA1C25" w:rsidRPr="00064153">
        <w:rPr>
          <w:iCs/>
          <w:color w:val="000000" w:themeColor="text1"/>
          <w:sz w:val="20"/>
          <w:szCs w:val="18"/>
        </w:rPr>
        <w:fldChar w:fldCharType="separate"/>
      </w:r>
      <w:r w:rsidR="0053121A" w:rsidRPr="00064153">
        <w:rPr>
          <w:iCs/>
          <w:color w:val="000000" w:themeColor="text1"/>
          <w:sz w:val="20"/>
          <w:szCs w:val="18"/>
        </w:rPr>
        <w:t>1</w:t>
      </w:r>
      <w:r w:rsidR="00BA1C25" w:rsidRPr="00064153">
        <w:rPr>
          <w:iCs/>
          <w:color w:val="000000" w:themeColor="text1"/>
          <w:sz w:val="20"/>
          <w:szCs w:val="18"/>
        </w:rPr>
        <w:fldChar w:fldCharType="end"/>
      </w:r>
      <w:bookmarkEnd w:id="0"/>
      <w:r w:rsidR="006D5F5F" w:rsidRPr="00064153">
        <w:rPr>
          <w:iCs/>
          <w:color w:val="000000" w:themeColor="text1"/>
          <w:sz w:val="20"/>
          <w:szCs w:val="18"/>
        </w:rPr>
        <w:t xml:space="preserve"> </w:t>
      </w:r>
      <w:r w:rsidR="00EE4734" w:rsidRPr="00064153">
        <w:rPr>
          <w:iCs/>
          <w:color w:val="000000" w:themeColor="text1"/>
          <w:sz w:val="20"/>
          <w:szCs w:val="18"/>
        </w:rPr>
        <w:t>Characterisation of the used PCL-enforcement. Overview images of the PCL c</w:t>
      </w:r>
      <w:r w:rsidRPr="00064153">
        <w:rPr>
          <w:iCs/>
          <w:color w:val="000000" w:themeColor="text1"/>
          <w:sz w:val="20"/>
          <w:szCs w:val="18"/>
        </w:rPr>
        <w:t>onstructs, scale bar: 1000 µm (a</w:t>
      </w:r>
      <w:r w:rsidR="00EE4734" w:rsidRPr="00064153">
        <w:rPr>
          <w:iCs/>
          <w:color w:val="000000" w:themeColor="text1"/>
          <w:sz w:val="20"/>
          <w:szCs w:val="18"/>
        </w:rPr>
        <w:t xml:space="preserve">) and magnification of the PCL </w:t>
      </w:r>
      <w:r w:rsidRPr="00064153">
        <w:rPr>
          <w:iCs/>
          <w:color w:val="000000" w:themeColor="text1"/>
          <w:sz w:val="20"/>
          <w:szCs w:val="18"/>
        </w:rPr>
        <w:t>structure, scale bar: 200 µm (b</w:t>
      </w:r>
      <w:r w:rsidR="00EE4734" w:rsidRPr="00064153">
        <w:rPr>
          <w:iCs/>
          <w:color w:val="000000" w:themeColor="text1"/>
          <w:sz w:val="20"/>
          <w:szCs w:val="18"/>
        </w:rPr>
        <w:t xml:space="preserve">) The PCL enforcement was soaked with in total 30 µL cell-containing </w:t>
      </w:r>
      <w:proofErr w:type="spellStart"/>
      <w:r w:rsidR="00EE4734" w:rsidRPr="00064153">
        <w:rPr>
          <w:iCs/>
          <w:color w:val="000000" w:themeColor="text1"/>
          <w:sz w:val="20"/>
          <w:szCs w:val="18"/>
        </w:rPr>
        <w:t>starPEG</w:t>
      </w:r>
      <w:proofErr w:type="spellEnd"/>
      <w:r w:rsidR="00EE4734" w:rsidRPr="00064153">
        <w:rPr>
          <w:iCs/>
          <w:color w:val="000000" w:themeColor="text1"/>
          <w:sz w:val="20"/>
          <w:szCs w:val="18"/>
        </w:rPr>
        <w:t xml:space="preserve"> </w:t>
      </w:r>
      <w:r w:rsidRPr="00064153">
        <w:rPr>
          <w:iCs/>
          <w:color w:val="000000" w:themeColor="text1"/>
          <w:sz w:val="20"/>
          <w:szCs w:val="18"/>
        </w:rPr>
        <w:t>hydrogel, scale bar: 1000µm (c</w:t>
      </w:r>
      <w:r w:rsidR="00EE4734" w:rsidRPr="00064153">
        <w:rPr>
          <w:iCs/>
          <w:color w:val="000000" w:themeColor="text1"/>
          <w:sz w:val="20"/>
          <w:szCs w:val="18"/>
        </w:rPr>
        <w:t>).</w:t>
      </w:r>
    </w:p>
    <w:p w14:paraId="2984E872" w14:textId="6C7C684D" w:rsidR="00793113" w:rsidRDefault="00DB05AC" w:rsidP="00793113">
      <w:pPr>
        <w:keepNext/>
        <w:jc w:val="center"/>
      </w:pPr>
      <w:r w:rsidRPr="00FF5A27">
        <w:rPr>
          <w:noProof/>
        </w:rPr>
        <mc:AlternateContent>
          <mc:Choice Requires="wps">
            <w:drawing>
              <wp:anchor distT="45720" distB="45720" distL="114300" distR="114300" simplePos="0" relativeHeight="251899904" behindDoc="0" locked="0" layoutInCell="1" allowOverlap="1" wp14:anchorId="2E441E9E" wp14:editId="5151C6D5">
                <wp:simplePos x="0" y="0"/>
                <wp:positionH relativeFrom="column">
                  <wp:posOffset>2624928</wp:posOffset>
                </wp:positionH>
                <wp:positionV relativeFrom="paragraph">
                  <wp:posOffset>1638300</wp:posOffset>
                </wp:positionV>
                <wp:extent cx="329565" cy="212090"/>
                <wp:effectExtent l="0" t="0" r="0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565" cy="21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DA34D" w14:textId="5FB030A0" w:rsidR="00DB05AC" w:rsidRPr="00DB05AC" w:rsidRDefault="00DB05AC">
                            <w:pPr>
                              <w:rPr>
                                <w:lang w:val="de-DE"/>
                              </w:rPr>
                            </w:pPr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441E9E" id="Textfeld 2" o:spid="_x0000_s1029" type="#_x0000_t202" style="position:absolute;left:0;text-align:left;margin-left:206.7pt;margin-top:129pt;width:25.95pt;height:16.7pt;z-index:251899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0uGJQIAACMEAAAOAAAAZHJzL2Uyb0RvYy54bWysU8tu2zAQvBfoPxC813rETmLBcpA6dVEg&#10;fQBJP4AiKYsoyVVJ2lL69V1Stmukt6I6EFztcjg7O1zdjUaTg3Rega1pMcspkZaDUHZX0+/P23e3&#10;lPjArGAarKzpi/T0bv32zWroK1lCB1pIRxDE+mroa9qF0FdZ5nknDfMz6KXFZAvOsICh22XCsQHR&#10;jc7KPL/OBnCid8Cl9/j3YUrSdcJvW8nD17b1MhBdU+QW0urS2sQ1W69YtXOs7xQ/0mD/wMIwZfHS&#10;M9QDC4zsnfoLyijuwEMbZhxMBm2ruEw9YDdF/qqbp471MvWC4vj+LJP/f7D8y+GbI0rUtCxuKLHM&#10;4JCe5RhaqQUpoz5D7ysse+qxMIzvYcQ5p159/wj8hycWNh2zO3nvHAydZAL5FfFkdnF0wvERpBk+&#10;g8Br2D5AAhpbZ6J4KAdBdJzTy3k2SIVw/HlVLhfXC0o4psqizJdpdhmrTod758NHCYbETU0djj6B&#10;s8OjD5EMq04l8S4PWomt0joFbtdstCMHhjbZpi/xf1WmLRlqulyUi4RsIZ5PDjIqoI21MjW9zeM3&#10;GSuK8cGKVBKY0tMemWh7VCcKMkkTxmZMg7g6id6AeEG5HEyuxVeGmw7cL0oGdGxN/c89c5IS/cmi&#10;5MtiPo8WT8F8cVNi4C4zzWWGWY5QNQ2UTNtNSM8iymHhHkfTqiRbnOHE5EgZnZjUPL6aaPXLOFX9&#10;edvr3wAAAP//AwBQSwMEFAAGAAgAAAAhAKEO2wrgAAAACwEAAA8AAABkcnMvZG93bnJldi54bWxM&#10;j8FOg0AQhu8mvsNmTLwYu9ACbZGlURON19Y+wMBugcjOEnZb6Ns7nuxxZr788/3Fbra9uJjRd44U&#10;xIsIhKHa6Y4aBcfvj+cNCB+QNPaOjIKr8bAr7+8KzLWbaG8uh9AIDiGfo4I2hCGX0tetsegXbjDE&#10;t5MbLQYex0bqEScOt71cRlEmLXbEH1oczHtr6p/D2So4fU1P6XaqPsNxvU+yN+zWlbsq9fgwv76A&#10;CGYO/zD86bM6lOxUuTNpL3oFSbxKGFWwTDdciokkS1cgKt5s4wRkWcjbDuUvAAAA//8DAFBLAQIt&#10;ABQABgAIAAAAIQC2gziS/gAAAOEBAAATAAAAAAAAAAAAAAAAAAAAAABbQ29udGVudF9UeXBlc10u&#10;eG1sUEsBAi0AFAAGAAgAAAAhADj9If/WAAAAlAEAAAsAAAAAAAAAAAAAAAAALwEAAF9yZWxzLy5y&#10;ZWxzUEsBAi0AFAAGAAgAAAAhAJlTS4YlAgAAIwQAAA4AAAAAAAAAAAAAAAAALgIAAGRycy9lMm9E&#10;b2MueG1sUEsBAi0AFAAGAAgAAAAhAKEO2wrgAAAACwEAAA8AAAAAAAAAAAAAAAAAfwQAAGRycy9k&#10;b3ducmV2LnhtbFBLBQYAAAAABAAEAPMAAACMBQAAAAA=&#10;" stroked="f">
                <v:textbox>
                  <w:txbxContent>
                    <w:p w14:paraId="1B1DA34D" w14:textId="5FB030A0" w:rsidR="00DB05AC" w:rsidRPr="00DB05AC" w:rsidRDefault="00DB05AC">
                      <w:pPr>
                        <w:rPr>
                          <w:lang w:val="de-DE"/>
                        </w:rPr>
                      </w:pP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549A8EDC" w14:textId="6A256251" w:rsidR="00793113" w:rsidRDefault="00793113" w:rsidP="00793113">
      <w:pPr>
        <w:keepNext/>
        <w:jc w:val="center"/>
      </w:pPr>
      <w:r>
        <w:rPr>
          <w:noProof/>
        </w:rPr>
        <w:drawing>
          <wp:inline distT="0" distB="0" distL="0" distR="0" wp14:anchorId="39251154" wp14:editId="6EA2B235">
            <wp:extent cx="2122098" cy="286133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1421" cy="2873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D7E06B" w14:textId="7983E950" w:rsidR="0053121A" w:rsidRPr="00064153" w:rsidRDefault="0053121A" w:rsidP="00793113">
      <w:pPr>
        <w:keepNext/>
        <w:jc w:val="center"/>
        <w:rPr>
          <w:iCs/>
          <w:color w:val="000000" w:themeColor="text1"/>
          <w:sz w:val="20"/>
          <w:szCs w:val="18"/>
        </w:rPr>
      </w:pPr>
      <w:r w:rsidRPr="00064153">
        <w:rPr>
          <w:iCs/>
          <w:color w:val="000000" w:themeColor="text1"/>
          <w:sz w:val="20"/>
          <w:szCs w:val="18"/>
        </w:rPr>
        <w:t xml:space="preserve">Supplemental Figure </w:t>
      </w:r>
      <w:r w:rsidRPr="00064153">
        <w:rPr>
          <w:iCs/>
          <w:color w:val="000000" w:themeColor="text1"/>
          <w:sz w:val="20"/>
          <w:szCs w:val="18"/>
        </w:rPr>
        <w:fldChar w:fldCharType="begin"/>
      </w:r>
      <w:r w:rsidRPr="00064153">
        <w:rPr>
          <w:iCs/>
          <w:color w:val="000000" w:themeColor="text1"/>
          <w:sz w:val="20"/>
          <w:szCs w:val="18"/>
        </w:rPr>
        <w:instrText xml:space="preserve"> SEQ Supplemental_Figure \* ARABIC </w:instrText>
      </w:r>
      <w:r w:rsidRPr="00064153">
        <w:rPr>
          <w:iCs/>
          <w:color w:val="000000" w:themeColor="text1"/>
          <w:sz w:val="20"/>
          <w:szCs w:val="18"/>
        </w:rPr>
        <w:fldChar w:fldCharType="separate"/>
      </w:r>
      <w:r w:rsidRPr="00064153">
        <w:rPr>
          <w:iCs/>
          <w:color w:val="000000" w:themeColor="text1"/>
          <w:sz w:val="20"/>
          <w:szCs w:val="18"/>
        </w:rPr>
        <w:t>2</w:t>
      </w:r>
      <w:r w:rsidRPr="00064153">
        <w:rPr>
          <w:iCs/>
          <w:color w:val="000000" w:themeColor="text1"/>
          <w:sz w:val="20"/>
          <w:szCs w:val="18"/>
        </w:rPr>
        <w:fldChar w:fldCharType="end"/>
      </w:r>
      <w:r w:rsidRPr="00064153">
        <w:rPr>
          <w:iCs/>
          <w:color w:val="000000" w:themeColor="text1"/>
          <w:sz w:val="20"/>
          <w:szCs w:val="18"/>
        </w:rPr>
        <w:t xml:space="preserve"> In vitro </w:t>
      </w:r>
      <w:proofErr w:type="spellStart"/>
      <w:r w:rsidR="00DB05AC" w:rsidRPr="00064153">
        <w:rPr>
          <w:iCs/>
          <w:color w:val="000000" w:themeColor="text1"/>
          <w:sz w:val="20"/>
          <w:szCs w:val="18"/>
        </w:rPr>
        <w:t>pullout</w:t>
      </w:r>
      <w:proofErr w:type="spellEnd"/>
      <w:r w:rsidR="00DB05AC" w:rsidRPr="00064153">
        <w:rPr>
          <w:iCs/>
          <w:color w:val="000000" w:themeColor="text1"/>
          <w:sz w:val="20"/>
          <w:szCs w:val="18"/>
        </w:rPr>
        <w:t xml:space="preserve"> strength comparison</w:t>
      </w:r>
      <w:r w:rsidR="0062171A" w:rsidRPr="00064153">
        <w:rPr>
          <w:iCs/>
          <w:color w:val="000000" w:themeColor="text1"/>
          <w:sz w:val="20"/>
          <w:szCs w:val="18"/>
        </w:rPr>
        <w:t xml:space="preserve"> of</w:t>
      </w:r>
      <w:r w:rsidR="00DB05AC" w:rsidRPr="00064153">
        <w:rPr>
          <w:iCs/>
          <w:color w:val="000000" w:themeColor="text1"/>
          <w:sz w:val="20"/>
          <w:szCs w:val="18"/>
        </w:rPr>
        <w:t xml:space="preserve"> </w:t>
      </w:r>
      <w:r w:rsidR="0062171A" w:rsidRPr="00064153">
        <w:rPr>
          <w:iCs/>
          <w:color w:val="000000" w:themeColor="text1"/>
          <w:sz w:val="20"/>
          <w:szCs w:val="18"/>
        </w:rPr>
        <w:t xml:space="preserve">fibrin glue and </w:t>
      </w:r>
      <w:proofErr w:type="spellStart"/>
      <w:r w:rsidR="0062171A" w:rsidRPr="00064153">
        <w:rPr>
          <w:iCs/>
          <w:color w:val="000000" w:themeColor="text1"/>
          <w:sz w:val="20"/>
          <w:szCs w:val="18"/>
        </w:rPr>
        <w:t>Bio</w:t>
      </w:r>
      <w:r w:rsidR="002467F1" w:rsidRPr="00064153">
        <w:rPr>
          <w:iCs/>
          <w:color w:val="000000" w:themeColor="text1"/>
          <w:sz w:val="20"/>
          <w:szCs w:val="18"/>
        </w:rPr>
        <w:t>G</w:t>
      </w:r>
      <w:r w:rsidR="0062171A" w:rsidRPr="00064153">
        <w:rPr>
          <w:iCs/>
          <w:color w:val="000000" w:themeColor="text1"/>
          <w:sz w:val="20"/>
          <w:szCs w:val="18"/>
        </w:rPr>
        <w:t>lue</w:t>
      </w:r>
      <w:proofErr w:type="spellEnd"/>
      <w:r w:rsidR="0062171A" w:rsidRPr="00064153">
        <w:rPr>
          <w:iCs/>
          <w:color w:val="000000" w:themeColor="text1"/>
          <w:sz w:val="20"/>
          <w:szCs w:val="18"/>
        </w:rPr>
        <w:t xml:space="preserve">® for </w:t>
      </w:r>
      <w:r w:rsidR="00DB05AC" w:rsidRPr="00064153">
        <w:rPr>
          <w:iCs/>
          <w:color w:val="000000" w:themeColor="text1"/>
          <w:sz w:val="20"/>
          <w:szCs w:val="18"/>
        </w:rPr>
        <w:t>CCT-reinforced PAGE-Hydrogels</w:t>
      </w:r>
      <w:r w:rsidR="0062171A" w:rsidRPr="00064153">
        <w:rPr>
          <w:iCs/>
          <w:color w:val="000000" w:themeColor="text1"/>
          <w:sz w:val="20"/>
          <w:szCs w:val="18"/>
        </w:rPr>
        <w:t>;</w:t>
      </w:r>
      <w:r w:rsidR="00DB05AC" w:rsidRPr="00064153">
        <w:rPr>
          <w:iCs/>
          <w:color w:val="000000" w:themeColor="text1"/>
          <w:sz w:val="20"/>
          <w:szCs w:val="18"/>
        </w:rPr>
        <w:t xml:space="preserve"> n=5; Mean </w:t>
      </w:r>
      <w:proofErr w:type="spellStart"/>
      <w:r w:rsidR="00DB05AC" w:rsidRPr="00064153">
        <w:rPr>
          <w:iCs/>
          <w:color w:val="000000" w:themeColor="text1"/>
          <w:sz w:val="20"/>
          <w:szCs w:val="18"/>
        </w:rPr>
        <w:t>pullout</w:t>
      </w:r>
      <w:proofErr w:type="spellEnd"/>
      <w:r w:rsidR="00DB05AC" w:rsidRPr="00064153">
        <w:rPr>
          <w:iCs/>
          <w:color w:val="000000" w:themeColor="text1"/>
          <w:sz w:val="20"/>
          <w:szCs w:val="18"/>
        </w:rPr>
        <w:t xml:space="preserve"> strength ± SD per group</w:t>
      </w:r>
      <w:r w:rsidR="0062171A" w:rsidRPr="00064153">
        <w:rPr>
          <w:iCs/>
          <w:color w:val="000000" w:themeColor="text1"/>
          <w:sz w:val="20"/>
          <w:szCs w:val="18"/>
        </w:rPr>
        <w:t>.</w:t>
      </w:r>
      <w:r w:rsidR="00DB05AC" w:rsidRPr="00064153">
        <w:rPr>
          <w:iCs/>
          <w:color w:val="000000" w:themeColor="text1"/>
          <w:sz w:val="20"/>
          <w:szCs w:val="18"/>
        </w:rPr>
        <w:t xml:space="preserve"> *: p ≤ 0.05 vs. </w:t>
      </w:r>
      <w:proofErr w:type="spellStart"/>
      <w:r w:rsidR="0062171A" w:rsidRPr="00064153">
        <w:rPr>
          <w:iCs/>
          <w:color w:val="000000" w:themeColor="text1"/>
          <w:sz w:val="20"/>
          <w:szCs w:val="18"/>
        </w:rPr>
        <w:t>Bio</w:t>
      </w:r>
      <w:r w:rsidR="002467F1" w:rsidRPr="00064153">
        <w:rPr>
          <w:iCs/>
          <w:color w:val="000000" w:themeColor="text1"/>
          <w:sz w:val="20"/>
          <w:szCs w:val="18"/>
        </w:rPr>
        <w:t>G</w:t>
      </w:r>
      <w:r w:rsidR="0062171A" w:rsidRPr="00064153">
        <w:rPr>
          <w:iCs/>
          <w:color w:val="000000" w:themeColor="text1"/>
          <w:sz w:val="20"/>
          <w:szCs w:val="18"/>
        </w:rPr>
        <w:t>lue</w:t>
      </w:r>
      <w:proofErr w:type="spellEnd"/>
      <w:r w:rsidR="0062171A" w:rsidRPr="00064153">
        <w:rPr>
          <w:iCs/>
          <w:color w:val="000000" w:themeColor="text1"/>
          <w:sz w:val="20"/>
          <w:szCs w:val="18"/>
        </w:rPr>
        <w:t>®</w:t>
      </w:r>
      <w:r w:rsidR="00DB05AC" w:rsidRPr="00064153">
        <w:rPr>
          <w:iCs/>
          <w:color w:val="000000" w:themeColor="text1"/>
          <w:sz w:val="20"/>
          <w:szCs w:val="18"/>
        </w:rPr>
        <w:t xml:space="preserve"> (ANOVA)</w:t>
      </w:r>
    </w:p>
    <w:p w14:paraId="07686A5C" w14:textId="6D22D05A" w:rsidR="00FF5A27" w:rsidRDefault="00FF5A27" w:rsidP="00FF5A27"/>
    <w:p w14:paraId="6B9FF7B1" w14:textId="55789384" w:rsidR="00FF5A27" w:rsidRDefault="00FF5A27" w:rsidP="00FF5A27"/>
    <w:p w14:paraId="0DC01529" w14:textId="53907F86" w:rsidR="00FF5A27" w:rsidRDefault="00FF5A27" w:rsidP="00FF5A27"/>
    <w:p w14:paraId="69791869" w14:textId="7517565A" w:rsidR="00FF5A27" w:rsidRDefault="00FF5A27" w:rsidP="00FF5A27"/>
    <w:p w14:paraId="1B58B5F4" w14:textId="7B7E5566" w:rsidR="00FF5A27" w:rsidRDefault="00FF5A27" w:rsidP="00FF5A27"/>
    <w:p w14:paraId="389F1F3E" w14:textId="720CBD04" w:rsidR="00FF5A27" w:rsidRDefault="00FF5A27" w:rsidP="00FF5A27"/>
    <w:p w14:paraId="6DBC2A00" w14:textId="10D2D6F0" w:rsidR="00FF5A27" w:rsidRDefault="00FF5A27" w:rsidP="00FF5A27"/>
    <w:p w14:paraId="038C721C" w14:textId="290920CF" w:rsidR="00FF5A27" w:rsidRDefault="00FF5A27" w:rsidP="00FF5A27"/>
    <w:p w14:paraId="5E3C60C4" w14:textId="56DF8588" w:rsidR="00FF5A27" w:rsidRDefault="00FF5A27" w:rsidP="00FF5A27"/>
    <w:p w14:paraId="58129071" w14:textId="30FCA0D6" w:rsidR="00FF5A27" w:rsidRDefault="00FF5A27" w:rsidP="00FF5A27"/>
    <w:p w14:paraId="66B3007D" w14:textId="618A0554" w:rsidR="00FF5A27" w:rsidRDefault="00FF5A27" w:rsidP="00FF5A27"/>
    <w:p w14:paraId="06FB4122" w14:textId="568C7B13" w:rsidR="00FF5A27" w:rsidRDefault="00FF5A27" w:rsidP="00FF5A27"/>
    <w:p w14:paraId="665A60FD" w14:textId="18C79317" w:rsidR="00FF5A27" w:rsidRDefault="00FF5A27" w:rsidP="00FF5A27"/>
    <w:p w14:paraId="506C4711" w14:textId="77777777" w:rsidR="00FF5A27" w:rsidRPr="00FF5A27" w:rsidRDefault="00FF5A27" w:rsidP="00FF5A27"/>
    <w:p w14:paraId="7A8C0CC0" w14:textId="3E486E93" w:rsidR="006D5F5F" w:rsidRPr="00501B96" w:rsidRDefault="006D5F5F" w:rsidP="006D5F5F">
      <w:pPr>
        <w:pStyle w:val="Beschriftung"/>
      </w:pPr>
      <w:bookmarkStart w:id="1" w:name="_Ref60228476"/>
      <w:bookmarkStart w:id="2" w:name="_Ref60228484"/>
      <w:r w:rsidRPr="00501B96">
        <w:t xml:space="preserve">Supplemental Table </w:t>
      </w:r>
      <w:r w:rsidR="00BA1C25">
        <w:fldChar w:fldCharType="begin"/>
      </w:r>
      <w:r w:rsidR="00BA1C25">
        <w:instrText xml:space="preserve"> SEQ Supplemental_Table \* ARABIC </w:instrText>
      </w:r>
      <w:r w:rsidR="00BA1C25">
        <w:fldChar w:fldCharType="separate"/>
      </w:r>
      <w:r w:rsidRPr="00501B96">
        <w:t>1</w:t>
      </w:r>
      <w:r w:rsidR="00BA1C25">
        <w:fldChar w:fldCharType="end"/>
      </w:r>
      <w:bookmarkEnd w:id="2"/>
      <w:r w:rsidRPr="00501B96">
        <w:t xml:space="preserve"> Modified O’Driscoll Score as used for semiquantitative </w:t>
      </w:r>
      <w:proofErr w:type="spellStart"/>
      <w:r w:rsidRPr="00501B96">
        <w:t>histomorphological</w:t>
      </w:r>
      <w:proofErr w:type="spellEnd"/>
      <w:r w:rsidRPr="00501B96">
        <w:t xml:space="preserve"> evaluation.</w:t>
      </w:r>
      <w:bookmarkEnd w:id="1"/>
    </w:p>
    <w:tbl>
      <w:tblPr>
        <w:tblStyle w:val="TableNormal1"/>
        <w:tblW w:w="907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24"/>
        <w:gridCol w:w="3025"/>
        <w:gridCol w:w="3023"/>
      </w:tblGrid>
      <w:tr w:rsidR="00315910" w:rsidRPr="00501B96" w14:paraId="419EC9C8" w14:textId="77777777" w:rsidTr="00315910">
        <w:trPr>
          <w:trHeight w:val="228"/>
          <w:jc w:val="center"/>
        </w:trPr>
        <w:tc>
          <w:tcPr>
            <w:tcW w:w="302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AA70D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  <w:b/>
                <w:bCs/>
              </w:rPr>
              <w:lastRenderedPageBreak/>
              <w:t>Characteristic</w:t>
            </w:r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780A0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  <w:b/>
                <w:bCs/>
              </w:rPr>
              <w:t>Grading</w:t>
            </w:r>
          </w:p>
        </w:tc>
        <w:tc>
          <w:tcPr>
            <w:tcW w:w="302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E7156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315910" w:rsidRPr="00501B96" w14:paraId="59718CF1" w14:textId="77777777" w:rsidTr="00315910">
        <w:trPr>
          <w:trHeight w:val="1518"/>
          <w:jc w:val="center"/>
        </w:trPr>
        <w:tc>
          <w:tcPr>
            <w:tcW w:w="3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FD9D2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Degree of defect repair</w:t>
            </w:r>
          </w:p>
        </w:tc>
        <w:tc>
          <w:tcPr>
            <w:tcW w:w="30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410CE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In level with surrounding cartilage</w:t>
            </w:r>
          </w:p>
          <w:p w14:paraId="2A455533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75% repair of defect depth</w:t>
            </w:r>
          </w:p>
          <w:p w14:paraId="40E25F5E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50% repair of defect depth</w:t>
            </w:r>
          </w:p>
          <w:p w14:paraId="47716AD2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25% repair of defect depth</w:t>
            </w:r>
          </w:p>
          <w:p w14:paraId="651BD3AD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0% repair of defect depth</w:t>
            </w:r>
          </w:p>
        </w:tc>
        <w:tc>
          <w:tcPr>
            <w:tcW w:w="30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4886F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4</w:t>
            </w:r>
          </w:p>
          <w:p w14:paraId="5CDB471A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3</w:t>
            </w:r>
          </w:p>
          <w:p w14:paraId="6343984B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2</w:t>
            </w:r>
          </w:p>
          <w:p w14:paraId="33366C02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1</w:t>
            </w:r>
          </w:p>
          <w:p w14:paraId="49DA5EBE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0</w:t>
            </w:r>
          </w:p>
        </w:tc>
      </w:tr>
      <w:tr w:rsidR="00315910" w:rsidRPr="00501B96" w14:paraId="36DE9568" w14:textId="77777777" w:rsidTr="00315910">
        <w:trPr>
          <w:trHeight w:val="3073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8E54B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Integration to border zon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17617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Complete integration with surrounding cartilage</w:t>
            </w:r>
          </w:p>
          <w:p w14:paraId="29DC3656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Demarcating border &lt; 1 mm</w:t>
            </w:r>
          </w:p>
          <w:p w14:paraId="664D3BC2" w14:textId="6B712521" w:rsidR="00B1146D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3/4th of graft integrated, 1/4th wit</w:t>
            </w:r>
            <w:r w:rsidR="00B1146D" w:rsidRPr="00501B96">
              <w:rPr>
                <w:rStyle w:val="Ohne"/>
                <w:rFonts w:ascii="Times New Roman" w:hAnsi="Times New Roman" w:cs="Times New Roman"/>
              </w:rPr>
              <w:t>h a notable border &gt; 1 mm wide</w:t>
            </w:r>
          </w:p>
          <w:p w14:paraId="7CB59A6A" w14:textId="6EAA5866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1/2 of graft integrated with surrounding cartilage, 1/2 with a notable border &gt; 1 mm</w:t>
            </w:r>
            <w:r w:rsidR="00B1146D" w:rsidRPr="00501B96">
              <w:rPr>
                <w:rStyle w:val="Ohne"/>
                <w:rFonts w:ascii="Times New Roman" w:hAnsi="Times New Roman" w:cs="Times New Roman"/>
              </w:rPr>
              <w:t xml:space="preserve"> </w:t>
            </w:r>
            <w:proofErr w:type="gramStart"/>
            <w:r w:rsidR="00B1146D" w:rsidRPr="00501B96">
              <w:rPr>
                <w:rStyle w:val="Ohne"/>
                <w:rFonts w:ascii="Times New Roman" w:hAnsi="Times New Roman" w:cs="Times New Roman"/>
              </w:rPr>
              <w:t>wide</w:t>
            </w:r>
            <w:proofErr w:type="gramEnd"/>
          </w:p>
          <w:p w14:paraId="5DF1DF6D" w14:textId="3DBEA01F" w:rsidR="00315910" w:rsidRPr="00501B96" w:rsidRDefault="00315910" w:rsidP="00B1146D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 xml:space="preserve"> From no contact to 1/4th of graft integrated with surrounding </w:t>
            </w:r>
            <w:r w:rsidR="00B1146D" w:rsidRPr="00501B96">
              <w:rPr>
                <w:rStyle w:val="Ohne"/>
                <w:rFonts w:ascii="Times New Roman" w:hAnsi="Times New Roman" w:cs="Times New Roman"/>
              </w:rPr>
              <w:t>c</w:t>
            </w:r>
            <w:r w:rsidRPr="00501B96">
              <w:rPr>
                <w:rStyle w:val="Ohne"/>
                <w:rFonts w:ascii="Times New Roman" w:hAnsi="Times New Roman" w:cs="Times New Roman"/>
              </w:rPr>
              <w:t>artilage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AB750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4</w:t>
            </w:r>
          </w:p>
          <w:p w14:paraId="58EA39DF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</w:p>
          <w:p w14:paraId="0086CB29" w14:textId="4B17537A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3</w:t>
            </w:r>
          </w:p>
          <w:p w14:paraId="6F280CDC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2</w:t>
            </w:r>
          </w:p>
          <w:p w14:paraId="00F64EEB" w14:textId="77777777" w:rsidR="00315910" w:rsidRPr="00501B96" w:rsidRDefault="00315910" w:rsidP="00B1146D">
            <w:pPr>
              <w:pStyle w:val="MDPI42tablebody"/>
              <w:spacing w:line="480" w:lineRule="auto"/>
              <w:jc w:val="left"/>
              <w:rPr>
                <w:rStyle w:val="Ohne"/>
                <w:rFonts w:ascii="Times New Roman" w:hAnsi="Times New Roman" w:cs="Times New Roman"/>
              </w:rPr>
            </w:pPr>
          </w:p>
          <w:p w14:paraId="7FCB4252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1</w:t>
            </w:r>
          </w:p>
          <w:p w14:paraId="571669A1" w14:textId="77777777" w:rsidR="00315910" w:rsidRPr="00501B96" w:rsidRDefault="00315910" w:rsidP="00315910">
            <w:pPr>
              <w:pStyle w:val="MDPI42tablebody"/>
              <w:spacing w:line="480" w:lineRule="auto"/>
              <w:jc w:val="left"/>
              <w:rPr>
                <w:rStyle w:val="Ohne"/>
                <w:rFonts w:ascii="Times New Roman" w:hAnsi="Times New Roman" w:cs="Times New Roman"/>
              </w:rPr>
            </w:pPr>
          </w:p>
          <w:p w14:paraId="180E332C" w14:textId="77777777" w:rsidR="00B1146D" w:rsidRPr="00501B96" w:rsidRDefault="00B1146D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</w:p>
          <w:p w14:paraId="11DF1969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0</w:t>
            </w:r>
          </w:p>
        </w:tc>
      </w:tr>
      <w:tr w:rsidR="00315910" w:rsidRPr="00501B96" w14:paraId="5AE92FC5" w14:textId="77777777" w:rsidTr="00315910">
        <w:trPr>
          <w:trHeight w:val="2033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67C78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Macroscopic appearance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1B839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Intact smooth surface</w:t>
            </w:r>
          </w:p>
          <w:p w14:paraId="65F53820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Fibrillated surface</w:t>
            </w:r>
          </w:p>
          <w:p w14:paraId="0B77002A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Small, scattered fissures or cracks</w:t>
            </w:r>
          </w:p>
          <w:p w14:paraId="6F4E0B3E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Several, small or few but large fissures</w:t>
            </w:r>
          </w:p>
          <w:p w14:paraId="20124E60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 Total degeneration of grafted area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56E4C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4</w:t>
            </w:r>
          </w:p>
          <w:p w14:paraId="7731D2B1" w14:textId="7DE364C9" w:rsidR="00315910" w:rsidRPr="00501B96" w:rsidRDefault="00B1146D" w:rsidP="00B1146D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3</w:t>
            </w:r>
          </w:p>
          <w:p w14:paraId="623FD9C4" w14:textId="5D349F74" w:rsidR="00315910" w:rsidRPr="00501B96" w:rsidRDefault="00B1146D" w:rsidP="00B1146D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2</w:t>
            </w:r>
          </w:p>
          <w:p w14:paraId="7011410C" w14:textId="29D993C6" w:rsidR="00315910" w:rsidRPr="00501B96" w:rsidRDefault="00B1146D" w:rsidP="00B1146D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1</w:t>
            </w:r>
          </w:p>
          <w:p w14:paraId="730C7ADE" w14:textId="77777777" w:rsidR="00B1146D" w:rsidRPr="00501B96" w:rsidRDefault="00B1146D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</w:p>
          <w:p w14:paraId="60F966CA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0</w:t>
            </w:r>
          </w:p>
        </w:tc>
      </w:tr>
      <w:tr w:rsidR="00315910" w:rsidRPr="00501B96" w14:paraId="26E0C3C8" w14:textId="77777777" w:rsidTr="00315910">
        <w:trPr>
          <w:trHeight w:val="223"/>
          <w:jc w:val="center"/>
        </w:trPr>
        <w:tc>
          <w:tcPr>
            <w:tcW w:w="3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A70FB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Total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D33E9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D4C9C" w14:textId="77777777" w:rsidR="00315910" w:rsidRPr="00501B96" w:rsidRDefault="00315910" w:rsidP="00315910">
            <w:pPr>
              <w:pStyle w:val="MDPI42tablebody"/>
              <w:spacing w:line="480" w:lineRule="auto"/>
              <w:rPr>
                <w:rStyle w:val="Ohne"/>
                <w:rFonts w:ascii="Times New Roman" w:hAnsi="Times New Roman" w:cs="Times New Roman"/>
              </w:rPr>
            </w:pPr>
            <w:r w:rsidRPr="00501B96">
              <w:rPr>
                <w:rStyle w:val="Ohne"/>
                <w:rFonts w:ascii="Times New Roman" w:hAnsi="Times New Roman" w:cs="Times New Roman"/>
              </w:rPr>
              <w:t>12</w:t>
            </w:r>
          </w:p>
        </w:tc>
      </w:tr>
    </w:tbl>
    <w:p w14:paraId="120C6F7B" w14:textId="5202C6C6" w:rsidR="00E97DC2" w:rsidRDefault="00E431FE" w:rsidP="00FF5A27">
      <w:pPr>
        <w:pStyle w:val="EndNoteBibliography"/>
      </w:pPr>
      <w:r w:rsidRPr="00501B96">
        <w:fldChar w:fldCharType="begin"/>
      </w:r>
      <w:r w:rsidRPr="00501B96">
        <w:instrText xml:space="preserve"> ADDIN EN.REFLIST </w:instrText>
      </w:r>
      <w:r w:rsidRPr="00501B96">
        <w:fldChar w:fldCharType="separate"/>
      </w:r>
      <w:r w:rsidRPr="00501B96">
        <w:fldChar w:fldCharType="end"/>
      </w:r>
    </w:p>
    <w:sectPr w:rsidR="00E97DC2" w:rsidSect="008272ED">
      <w:footerReference w:type="even" r:id="rId14"/>
      <w:footerReference w:type="default" r:id="rId15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A6594" w14:textId="77777777" w:rsidR="000D78AB" w:rsidRDefault="000D78AB" w:rsidP="003F2CC2">
      <w:r>
        <w:separator/>
      </w:r>
    </w:p>
  </w:endnote>
  <w:endnote w:type="continuationSeparator" w:id="0">
    <w:p w14:paraId="5D9234D9" w14:textId="77777777" w:rsidR="000D78AB" w:rsidRDefault="000D78AB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550ED5" w:rsidRDefault="00550ED5" w:rsidP="00432754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B7CE0B0" w14:textId="77777777" w:rsidR="00550ED5" w:rsidRDefault="00550ED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7777777" w:rsidR="00550ED5" w:rsidRDefault="00550ED5" w:rsidP="00432754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9</w:t>
    </w:r>
    <w:r>
      <w:rPr>
        <w:rStyle w:val="Seitenzahl"/>
      </w:rPr>
      <w:fldChar w:fldCharType="end"/>
    </w:r>
  </w:p>
  <w:p w14:paraId="0D875B7D" w14:textId="77777777" w:rsidR="00550ED5" w:rsidRDefault="00550E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99605" w14:textId="77777777" w:rsidR="000D78AB" w:rsidRDefault="000D78AB" w:rsidP="003F2CC2">
      <w:r>
        <w:separator/>
      </w:r>
    </w:p>
  </w:footnote>
  <w:footnote w:type="continuationSeparator" w:id="0">
    <w:p w14:paraId="2FE7AAB4" w14:textId="77777777" w:rsidR="000D78AB" w:rsidRDefault="000D78AB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1D041A"/>
    <w:multiLevelType w:val="hybridMultilevel"/>
    <w:tmpl w:val="8C620854"/>
    <w:lvl w:ilvl="0" w:tplc="1332D59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CA7132"/>
    <w:multiLevelType w:val="multilevel"/>
    <w:tmpl w:val="A0E05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drrpzacvtp2le0vdlvsx5pp2wad9wtvdad&quot;&gt;Library Lotz&lt;record-ids&gt;&lt;item&gt;16&lt;/item&gt;&lt;item&gt;21&lt;/item&gt;&lt;item&gt;36&lt;/item&gt;&lt;item&gt;38&lt;/item&gt;&lt;item&gt;53&lt;/item&gt;&lt;item&gt;54&lt;/item&gt;&lt;item&gt;57&lt;/item&gt;&lt;item&gt;62&lt;/item&gt;&lt;item&gt;65&lt;/item&gt;&lt;item&gt;66&lt;/item&gt;&lt;item&gt;69&lt;/item&gt;&lt;item&gt;88&lt;/item&gt;&lt;item&gt;89&lt;/item&gt;&lt;item&gt;100&lt;/item&gt;&lt;item&gt;101&lt;/item&gt;&lt;item&gt;107&lt;/item&gt;&lt;item&gt;109&lt;/item&gt;&lt;item&gt;110&lt;/item&gt;&lt;item&gt;112&lt;/item&gt;&lt;item&gt;114&lt;/item&gt;&lt;item&gt;115&lt;/item&gt;&lt;item&gt;117&lt;/item&gt;&lt;item&gt;119&lt;/item&gt;&lt;item&gt;127&lt;/item&gt;&lt;item&gt;128&lt;/item&gt;&lt;item&gt;129&lt;/item&gt;&lt;item&gt;132&lt;/item&gt;&lt;item&gt;133&lt;/item&gt;&lt;item&gt;138&lt;/item&gt;&lt;item&gt;142&lt;/item&gt;&lt;item&gt;143&lt;/item&gt;&lt;item&gt;154&lt;/item&gt;&lt;item&gt;155&lt;/item&gt;&lt;item&gt;185&lt;/item&gt;&lt;item&gt;188&lt;/item&gt;&lt;item&gt;1014&lt;/item&gt;&lt;item&gt;1255&lt;/item&gt;&lt;item&gt;1256&lt;/item&gt;&lt;item&gt;1257&lt;/item&gt;&lt;item&gt;1258&lt;/item&gt;&lt;item&gt;1259&lt;/item&gt;&lt;item&gt;1283&lt;/item&gt;&lt;item&gt;1285&lt;/item&gt;&lt;item&gt;1286&lt;/item&gt;&lt;/record-ids&gt;&lt;/item&gt;&lt;/Libraries&gt;"/>
  </w:docVars>
  <w:rsids>
    <w:rsidRoot w:val="009648DD"/>
    <w:rsid w:val="000006E1"/>
    <w:rsid w:val="0000085E"/>
    <w:rsid w:val="000171B3"/>
    <w:rsid w:val="00026A8F"/>
    <w:rsid w:val="00026FF4"/>
    <w:rsid w:val="000360E3"/>
    <w:rsid w:val="0004354B"/>
    <w:rsid w:val="00045302"/>
    <w:rsid w:val="00050E7C"/>
    <w:rsid w:val="00060ADC"/>
    <w:rsid w:val="00064153"/>
    <w:rsid w:val="00070D85"/>
    <w:rsid w:val="000730AA"/>
    <w:rsid w:val="00086367"/>
    <w:rsid w:val="00087E06"/>
    <w:rsid w:val="00087FAD"/>
    <w:rsid w:val="00094B8B"/>
    <w:rsid w:val="000969AF"/>
    <w:rsid w:val="000A1DA2"/>
    <w:rsid w:val="000A43FF"/>
    <w:rsid w:val="000B1FCA"/>
    <w:rsid w:val="000B368B"/>
    <w:rsid w:val="000B3D0C"/>
    <w:rsid w:val="000B491A"/>
    <w:rsid w:val="000C2B16"/>
    <w:rsid w:val="000C4BB2"/>
    <w:rsid w:val="000C7068"/>
    <w:rsid w:val="000D18B2"/>
    <w:rsid w:val="000D32A0"/>
    <w:rsid w:val="000D4396"/>
    <w:rsid w:val="000D78AB"/>
    <w:rsid w:val="000E3AB3"/>
    <w:rsid w:val="000E4F60"/>
    <w:rsid w:val="000F04FC"/>
    <w:rsid w:val="0010136E"/>
    <w:rsid w:val="00115395"/>
    <w:rsid w:val="00117F26"/>
    <w:rsid w:val="001225E8"/>
    <w:rsid w:val="00123E77"/>
    <w:rsid w:val="00152861"/>
    <w:rsid w:val="0015463E"/>
    <w:rsid w:val="00154809"/>
    <w:rsid w:val="00155FAA"/>
    <w:rsid w:val="001661B2"/>
    <w:rsid w:val="00167783"/>
    <w:rsid w:val="00173515"/>
    <w:rsid w:val="001A0823"/>
    <w:rsid w:val="001A128C"/>
    <w:rsid w:val="001A395A"/>
    <w:rsid w:val="001A4963"/>
    <w:rsid w:val="001B36D8"/>
    <w:rsid w:val="001C06BF"/>
    <w:rsid w:val="001D068B"/>
    <w:rsid w:val="001E0D02"/>
    <w:rsid w:val="001E151A"/>
    <w:rsid w:val="001E1B89"/>
    <w:rsid w:val="001F1633"/>
    <w:rsid w:val="001F3938"/>
    <w:rsid w:val="001F4545"/>
    <w:rsid w:val="00212316"/>
    <w:rsid w:val="00212C2B"/>
    <w:rsid w:val="0021300B"/>
    <w:rsid w:val="00220B7C"/>
    <w:rsid w:val="00234B21"/>
    <w:rsid w:val="002461E2"/>
    <w:rsid w:val="002467F1"/>
    <w:rsid w:val="00263DE5"/>
    <w:rsid w:val="00275900"/>
    <w:rsid w:val="00281054"/>
    <w:rsid w:val="00290B64"/>
    <w:rsid w:val="002B35DC"/>
    <w:rsid w:val="002B71DF"/>
    <w:rsid w:val="002B7718"/>
    <w:rsid w:val="002C39B4"/>
    <w:rsid w:val="002D0FFC"/>
    <w:rsid w:val="002D4E04"/>
    <w:rsid w:val="002E2B68"/>
    <w:rsid w:val="002E5D75"/>
    <w:rsid w:val="002E5F14"/>
    <w:rsid w:val="002E602A"/>
    <w:rsid w:val="002F18EA"/>
    <w:rsid w:val="002F1967"/>
    <w:rsid w:val="002F2898"/>
    <w:rsid w:val="0030413F"/>
    <w:rsid w:val="003049D7"/>
    <w:rsid w:val="00315910"/>
    <w:rsid w:val="00321111"/>
    <w:rsid w:val="003335A7"/>
    <w:rsid w:val="003427F9"/>
    <w:rsid w:val="003517A6"/>
    <w:rsid w:val="003547A8"/>
    <w:rsid w:val="00356940"/>
    <w:rsid w:val="003643FA"/>
    <w:rsid w:val="00367ED1"/>
    <w:rsid w:val="003722B4"/>
    <w:rsid w:val="0037262D"/>
    <w:rsid w:val="003767AE"/>
    <w:rsid w:val="003A047D"/>
    <w:rsid w:val="003A0C2B"/>
    <w:rsid w:val="003A0F7D"/>
    <w:rsid w:val="003A138A"/>
    <w:rsid w:val="003A316C"/>
    <w:rsid w:val="003A497A"/>
    <w:rsid w:val="003A74BD"/>
    <w:rsid w:val="003B1B01"/>
    <w:rsid w:val="003B369D"/>
    <w:rsid w:val="003B7B49"/>
    <w:rsid w:val="003C548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321C7"/>
    <w:rsid w:val="00432754"/>
    <w:rsid w:val="00443AD0"/>
    <w:rsid w:val="00444B89"/>
    <w:rsid w:val="0044538B"/>
    <w:rsid w:val="0045453E"/>
    <w:rsid w:val="00456A7C"/>
    <w:rsid w:val="0046345C"/>
    <w:rsid w:val="00465163"/>
    <w:rsid w:val="004652FF"/>
    <w:rsid w:val="0046583A"/>
    <w:rsid w:val="004663D5"/>
    <w:rsid w:val="00467ECB"/>
    <w:rsid w:val="00473DC1"/>
    <w:rsid w:val="00483553"/>
    <w:rsid w:val="0049202E"/>
    <w:rsid w:val="00494051"/>
    <w:rsid w:val="004B2789"/>
    <w:rsid w:val="004B58D4"/>
    <w:rsid w:val="004B6E25"/>
    <w:rsid w:val="004D1A7E"/>
    <w:rsid w:val="004E2DB5"/>
    <w:rsid w:val="004E2E5E"/>
    <w:rsid w:val="004E464B"/>
    <w:rsid w:val="004E4BC3"/>
    <w:rsid w:val="004F0B87"/>
    <w:rsid w:val="00501B96"/>
    <w:rsid w:val="005032D9"/>
    <w:rsid w:val="00503730"/>
    <w:rsid w:val="005062FC"/>
    <w:rsid w:val="005104EC"/>
    <w:rsid w:val="00520588"/>
    <w:rsid w:val="005224B5"/>
    <w:rsid w:val="005269E2"/>
    <w:rsid w:val="0053121A"/>
    <w:rsid w:val="0053134A"/>
    <w:rsid w:val="005355FE"/>
    <w:rsid w:val="00550E5F"/>
    <w:rsid w:val="00550ED5"/>
    <w:rsid w:val="0055224A"/>
    <w:rsid w:val="0055227E"/>
    <w:rsid w:val="005651F1"/>
    <w:rsid w:val="00585ED2"/>
    <w:rsid w:val="00587B02"/>
    <w:rsid w:val="00594869"/>
    <w:rsid w:val="00595563"/>
    <w:rsid w:val="005A06B7"/>
    <w:rsid w:val="005A1003"/>
    <w:rsid w:val="005A6D25"/>
    <w:rsid w:val="005B31DB"/>
    <w:rsid w:val="005B365D"/>
    <w:rsid w:val="005E3A55"/>
    <w:rsid w:val="005E3B00"/>
    <w:rsid w:val="005F0C9D"/>
    <w:rsid w:val="00601734"/>
    <w:rsid w:val="00602600"/>
    <w:rsid w:val="00606584"/>
    <w:rsid w:val="00607AE9"/>
    <w:rsid w:val="00607B75"/>
    <w:rsid w:val="00611B63"/>
    <w:rsid w:val="00616086"/>
    <w:rsid w:val="0062171A"/>
    <w:rsid w:val="00623716"/>
    <w:rsid w:val="00625393"/>
    <w:rsid w:val="00625CF2"/>
    <w:rsid w:val="00637908"/>
    <w:rsid w:val="00646595"/>
    <w:rsid w:val="00647155"/>
    <w:rsid w:val="00652B33"/>
    <w:rsid w:val="00657C06"/>
    <w:rsid w:val="006667B1"/>
    <w:rsid w:val="00667AEC"/>
    <w:rsid w:val="006742EC"/>
    <w:rsid w:val="00680C9D"/>
    <w:rsid w:val="006811F9"/>
    <w:rsid w:val="006C37A7"/>
    <w:rsid w:val="006C41D2"/>
    <w:rsid w:val="006D5F5F"/>
    <w:rsid w:val="006E24CE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4E25"/>
    <w:rsid w:val="00735A0C"/>
    <w:rsid w:val="0073668C"/>
    <w:rsid w:val="00746A27"/>
    <w:rsid w:val="00747E3A"/>
    <w:rsid w:val="00754D49"/>
    <w:rsid w:val="00763318"/>
    <w:rsid w:val="007676F2"/>
    <w:rsid w:val="0078064A"/>
    <w:rsid w:val="00780A0C"/>
    <w:rsid w:val="00793113"/>
    <w:rsid w:val="007A158E"/>
    <w:rsid w:val="007A4DAF"/>
    <w:rsid w:val="007B083A"/>
    <w:rsid w:val="007B1C42"/>
    <w:rsid w:val="007B68B1"/>
    <w:rsid w:val="007C05EF"/>
    <w:rsid w:val="007C2DAB"/>
    <w:rsid w:val="007C3E5F"/>
    <w:rsid w:val="007D4238"/>
    <w:rsid w:val="007E0EC8"/>
    <w:rsid w:val="007E4F32"/>
    <w:rsid w:val="007E61D0"/>
    <w:rsid w:val="007E67FB"/>
    <w:rsid w:val="007E7613"/>
    <w:rsid w:val="007F3B15"/>
    <w:rsid w:val="00800B55"/>
    <w:rsid w:val="0080691B"/>
    <w:rsid w:val="008272ED"/>
    <w:rsid w:val="00830098"/>
    <w:rsid w:val="00847284"/>
    <w:rsid w:val="008531B3"/>
    <w:rsid w:val="00857062"/>
    <w:rsid w:val="0086297B"/>
    <w:rsid w:val="00873142"/>
    <w:rsid w:val="0087650E"/>
    <w:rsid w:val="00880AC3"/>
    <w:rsid w:val="00885338"/>
    <w:rsid w:val="008A7CF7"/>
    <w:rsid w:val="008B1CFD"/>
    <w:rsid w:val="008B5405"/>
    <w:rsid w:val="008C24FC"/>
    <w:rsid w:val="008C6364"/>
    <w:rsid w:val="008D31F7"/>
    <w:rsid w:val="008D4C74"/>
    <w:rsid w:val="008E0326"/>
    <w:rsid w:val="008E0FCE"/>
    <w:rsid w:val="008F2BEE"/>
    <w:rsid w:val="008F460C"/>
    <w:rsid w:val="009015DD"/>
    <w:rsid w:val="00917FAC"/>
    <w:rsid w:val="00947CFE"/>
    <w:rsid w:val="00961D90"/>
    <w:rsid w:val="00962B66"/>
    <w:rsid w:val="009648DD"/>
    <w:rsid w:val="00966694"/>
    <w:rsid w:val="009705C6"/>
    <w:rsid w:val="00973A6B"/>
    <w:rsid w:val="00976CA5"/>
    <w:rsid w:val="0098360C"/>
    <w:rsid w:val="00993908"/>
    <w:rsid w:val="00995192"/>
    <w:rsid w:val="009B0A79"/>
    <w:rsid w:val="009B17E5"/>
    <w:rsid w:val="009B27FC"/>
    <w:rsid w:val="009B7E27"/>
    <w:rsid w:val="009C1CA0"/>
    <w:rsid w:val="009C4810"/>
    <w:rsid w:val="009C6214"/>
    <w:rsid w:val="009C6879"/>
    <w:rsid w:val="009F0A04"/>
    <w:rsid w:val="009F292C"/>
    <w:rsid w:val="009F7219"/>
    <w:rsid w:val="00A010BF"/>
    <w:rsid w:val="00A02E67"/>
    <w:rsid w:val="00A17079"/>
    <w:rsid w:val="00A207C3"/>
    <w:rsid w:val="00A257B4"/>
    <w:rsid w:val="00A33084"/>
    <w:rsid w:val="00A3331D"/>
    <w:rsid w:val="00A34A7E"/>
    <w:rsid w:val="00A35ED8"/>
    <w:rsid w:val="00A4512D"/>
    <w:rsid w:val="00A53BB1"/>
    <w:rsid w:val="00A55F57"/>
    <w:rsid w:val="00A57D45"/>
    <w:rsid w:val="00A72DF1"/>
    <w:rsid w:val="00A74910"/>
    <w:rsid w:val="00A828A2"/>
    <w:rsid w:val="00A84607"/>
    <w:rsid w:val="00A93E36"/>
    <w:rsid w:val="00A94D01"/>
    <w:rsid w:val="00AB09B5"/>
    <w:rsid w:val="00AB762A"/>
    <w:rsid w:val="00AC4064"/>
    <w:rsid w:val="00AF4475"/>
    <w:rsid w:val="00AF5161"/>
    <w:rsid w:val="00B07F57"/>
    <w:rsid w:val="00B1146D"/>
    <w:rsid w:val="00B14938"/>
    <w:rsid w:val="00B152F7"/>
    <w:rsid w:val="00B175CA"/>
    <w:rsid w:val="00B21774"/>
    <w:rsid w:val="00B22B82"/>
    <w:rsid w:val="00B36440"/>
    <w:rsid w:val="00B572A3"/>
    <w:rsid w:val="00B5763E"/>
    <w:rsid w:val="00B60E92"/>
    <w:rsid w:val="00B715BB"/>
    <w:rsid w:val="00B7200F"/>
    <w:rsid w:val="00B7777D"/>
    <w:rsid w:val="00B800FB"/>
    <w:rsid w:val="00B83561"/>
    <w:rsid w:val="00B85371"/>
    <w:rsid w:val="00B907BA"/>
    <w:rsid w:val="00B97B02"/>
    <w:rsid w:val="00B97B09"/>
    <w:rsid w:val="00BA1C25"/>
    <w:rsid w:val="00BA34B7"/>
    <w:rsid w:val="00BA7EC6"/>
    <w:rsid w:val="00BB10D6"/>
    <w:rsid w:val="00BB7218"/>
    <w:rsid w:val="00BE7CD7"/>
    <w:rsid w:val="00BF0AD4"/>
    <w:rsid w:val="00BF191F"/>
    <w:rsid w:val="00C11647"/>
    <w:rsid w:val="00C12432"/>
    <w:rsid w:val="00C13D14"/>
    <w:rsid w:val="00C14AB1"/>
    <w:rsid w:val="00C27175"/>
    <w:rsid w:val="00C36E92"/>
    <w:rsid w:val="00C52749"/>
    <w:rsid w:val="00C6126C"/>
    <w:rsid w:val="00C65276"/>
    <w:rsid w:val="00C70904"/>
    <w:rsid w:val="00C81C71"/>
    <w:rsid w:val="00C83B29"/>
    <w:rsid w:val="00C84B65"/>
    <w:rsid w:val="00C9422E"/>
    <w:rsid w:val="00CD0E30"/>
    <w:rsid w:val="00CD3478"/>
    <w:rsid w:val="00CD398D"/>
    <w:rsid w:val="00CE5373"/>
    <w:rsid w:val="00CF32C4"/>
    <w:rsid w:val="00CF332D"/>
    <w:rsid w:val="00D03570"/>
    <w:rsid w:val="00D063BF"/>
    <w:rsid w:val="00D129C9"/>
    <w:rsid w:val="00D1449B"/>
    <w:rsid w:val="00D2085E"/>
    <w:rsid w:val="00D26B4C"/>
    <w:rsid w:val="00D270BA"/>
    <w:rsid w:val="00D33519"/>
    <w:rsid w:val="00D357DC"/>
    <w:rsid w:val="00D42084"/>
    <w:rsid w:val="00D42B95"/>
    <w:rsid w:val="00D43D57"/>
    <w:rsid w:val="00D450AD"/>
    <w:rsid w:val="00D45AC5"/>
    <w:rsid w:val="00D46F3C"/>
    <w:rsid w:val="00D5285F"/>
    <w:rsid w:val="00D52E38"/>
    <w:rsid w:val="00D631FF"/>
    <w:rsid w:val="00D76CDC"/>
    <w:rsid w:val="00DA1F63"/>
    <w:rsid w:val="00DA5365"/>
    <w:rsid w:val="00DB05AC"/>
    <w:rsid w:val="00DB0D09"/>
    <w:rsid w:val="00DB3D86"/>
    <w:rsid w:val="00DB4390"/>
    <w:rsid w:val="00DC28A9"/>
    <w:rsid w:val="00DC3188"/>
    <w:rsid w:val="00DC5397"/>
    <w:rsid w:val="00DD1182"/>
    <w:rsid w:val="00DD2CB1"/>
    <w:rsid w:val="00DF4ED7"/>
    <w:rsid w:val="00E02E69"/>
    <w:rsid w:val="00E20213"/>
    <w:rsid w:val="00E25191"/>
    <w:rsid w:val="00E3187E"/>
    <w:rsid w:val="00E37C7D"/>
    <w:rsid w:val="00E40E8D"/>
    <w:rsid w:val="00E431FE"/>
    <w:rsid w:val="00E44B47"/>
    <w:rsid w:val="00E4534A"/>
    <w:rsid w:val="00E650BB"/>
    <w:rsid w:val="00E719B2"/>
    <w:rsid w:val="00E84812"/>
    <w:rsid w:val="00E850E6"/>
    <w:rsid w:val="00E97DC2"/>
    <w:rsid w:val="00EA28CA"/>
    <w:rsid w:val="00EB0CD1"/>
    <w:rsid w:val="00EE01E1"/>
    <w:rsid w:val="00EE28AF"/>
    <w:rsid w:val="00EE4734"/>
    <w:rsid w:val="00EE4890"/>
    <w:rsid w:val="00EF208D"/>
    <w:rsid w:val="00F06B5B"/>
    <w:rsid w:val="00F0725B"/>
    <w:rsid w:val="00F11888"/>
    <w:rsid w:val="00F11A2E"/>
    <w:rsid w:val="00F17051"/>
    <w:rsid w:val="00F272B8"/>
    <w:rsid w:val="00F31E87"/>
    <w:rsid w:val="00F335A7"/>
    <w:rsid w:val="00F33987"/>
    <w:rsid w:val="00F364BC"/>
    <w:rsid w:val="00F43EC9"/>
    <w:rsid w:val="00F522E3"/>
    <w:rsid w:val="00F60978"/>
    <w:rsid w:val="00F821F3"/>
    <w:rsid w:val="00F8232D"/>
    <w:rsid w:val="00F8443F"/>
    <w:rsid w:val="00F85409"/>
    <w:rsid w:val="00F90F09"/>
    <w:rsid w:val="00FB0979"/>
    <w:rsid w:val="00FB3D9B"/>
    <w:rsid w:val="00FB732D"/>
    <w:rsid w:val="00FE0ED2"/>
    <w:rsid w:val="00FE6F0D"/>
    <w:rsid w:val="00FF5A27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CDB9BD"/>
  <w14:defaultImageDpi w14:val="32767"/>
  <w15:docId w15:val="{64AC926A-6ACD-4E6D-A5DB-1A13AFE0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berschrift1">
    <w:name w:val="heading 1"/>
    <w:aliases w:val="Article title"/>
    <w:basedOn w:val="Standard"/>
    <w:next w:val="Standard"/>
    <w:link w:val="berschrift1Zchn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aliases w:val="Section heading"/>
    <w:basedOn w:val="Standard"/>
    <w:next w:val="Standard"/>
    <w:link w:val="berschrift2Zchn"/>
    <w:autoRedefine/>
    <w:uiPriority w:val="9"/>
    <w:unhideWhenUsed/>
    <w:qFormat/>
    <w:rsid w:val="000C7068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</w:rPr>
  </w:style>
  <w:style w:type="paragraph" w:styleId="berschrift3">
    <w:name w:val="heading 3"/>
    <w:aliases w:val="Subheading"/>
    <w:basedOn w:val="Standard"/>
    <w:next w:val="Standard"/>
    <w:link w:val="berschrift3Zchn"/>
    <w:autoRedefine/>
    <w:uiPriority w:val="9"/>
    <w:unhideWhenUsed/>
    <w:qFormat/>
    <w:rsid w:val="00D450AD"/>
    <w:pPr>
      <w:keepNext/>
      <w:keepLines/>
      <w:spacing w:before="100" w:beforeAutospacing="1" w:after="100" w:afterAutospacing="1"/>
      <w:outlineLvl w:val="2"/>
    </w:pPr>
    <w:rPr>
      <w:b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9648DD"/>
  </w:style>
  <w:style w:type="character" w:customStyle="1" w:styleId="berschrift1Zchn">
    <w:name w:val="Überschrift 1 Zchn"/>
    <w:aliases w:val="Article title Zchn"/>
    <w:basedOn w:val="Absatz-Standardschriftart"/>
    <w:link w:val="berschrift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berschrift2Zchn">
    <w:name w:val="Überschrift 2 Zchn"/>
    <w:aliases w:val="Section heading Zchn"/>
    <w:basedOn w:val="Absatz-Standardschriftart"/>
    <w:link w:val="berschrift2"/>
    <w:uiPriority w:val="9"/>
    <w:rsid w:val="000C7068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berschrift3Zchn">
    <w:name w:val="Überschrift 3 Zchn"/>
    <w:aliases w:val="Subheading Zchn"/>
    <w:basedOn w:val="Absatz-Standardschriftart"/>
    <w:link w:val="berschrift3"/>
    <w:uiPriority w:val="9"/>
    <w:rsid w:val="00D450AD"/>
    <w:rPr>
      <w:rFonts w:ascii="Times New Roman" w:hAnsi="Times New Roman" w:cs="Times New Roman"/>
      <w:b/>
      <w:color w:val="000000" w:themeColor="text1"/>
      <w:lang w:eastAsia="en-GB"/>
    </w:rPr>
  </w:style>
  <w:style w:type="paragraph" w:styleId="KeinLeerraum">
    <w:name w:val="No Spacing"/>
    <w:rsid w:val="00885338"/>
    <w:rPr>
      <w:rFonts w:ascii="Times New Roman" w:hAnsi="Times New Roman" w:cs="Times New Roman"/>
      <w:lang w:eastAsia="en-GB"/>
    </w:rPr>
  </w:style>
  <w:style w:type="table" w:styleId="Tabellenraster">
    <w:name w:val="Table Grid"/>
    <w:basedOn w:val="NormaleTabelle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D4E04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E3AB3"/>
    <w:rPr>
      <w:sz w:val="18"/>
      <w:szCs w:val="18"/>
    </w:rPr>
  </w:style>
  <w:style w:type="paragraph" w:styleId="Kommentartext">
    <w:name w:val="annotation text"/>
    <w:basedOn w:val="Standard"/>
    <w:link w:val="KommentartextZchn"/>
    <w:unhideWhenUsed/>
    <w:rsid w:val="000E3AB3"/>
  </w:style>
  <w:style w:type="character" w:customStyle="1" w:styleId="KommentartextZchn">
    <w:name w:val="Kommentartext Zchn"/>
    <w:basedOn w:val="Absatz-Standardschriftart"/>
    <w:link w:val="Kommentartext"/>
    <w:rsid w:val="000E3AB3"/>
    <w:rPr>
      <w:rFonts w:ascii="Times New Roman" w:hAnsi="Times New Roman" w:cs="Times New Roman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3AB3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KeinLeerraum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Hervorhebung">
    <w:name w:val="Emphasis"/>
    <w:basedOn w:val="Absatz-Standardschriftart"/>
    <w:uiPriority w:val="20"/>
    <w:qFormat/>
    <w:rsid w:val="0044538B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F2CC2"/>
    <w:rPr>
      <w:rFonts w:ascii="Times New Roman" w:hAnsi="Times New Roman" w:cs="Times New Roman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F2CC2"/>
    <w:rPr>
      <w:rFonts w:ascii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B715BB"/>
  </w:style>
  <w:style w:type="character" w:styleId="Zeilennummer">
    <w:name w:val="line number"/>
    <w:basedOn w:val="Absatz-Standardschriftart"/>
    <w:uiPriority w:val="99"/>
    <w:semiHidden/>
    <w:unhideWhenUsed/>
    <w:rsid w:val="00E650BB"/>
  </w:style>
  <w:style w:type="character" w:customStyle="1" w:styleId="Hyperlink0">
    <w:name w:val="Hyperlink.0"/>
    <w:basedOn w:val="Absatz-Standardschriftart"/>
    <w:rsid w:val="008E0FCE"/>
    <w:rPr>
      <w:rFonts w:ascii="Arial" w:eastAsia="Arial" w:hAnsi="Arial" w:cs="Arial"/>
      <w:sz w:val="20"/>
      <w:szCs w:val="20"/>
    </w:rPr>
  </w:style>
  <w:style w:type="character" w:customStyle="1" w:styleId="Ohne">
    <w:name w:val="Ohne"/>
    <w:rsid w:val="007A158E"/>
  </w:style>
  <w:style w:type="character" w:customStyle="1" w:styleId="Hyperlink1">
    <w:name w:val="Hyperlink.1"/>
    <w:basedOn w:val="Ohne"/>
    <w:rsid w:val="00B14938"/>
    <w:rPr>
      <w:rFonts w:ascii="Arial" w:eastAsia="Arial" w:hAnsi="Arial" w:cs="Arial"/>
      <w:sz w:val="20"/>
      <w:szCs w:val="20"/>
      <w:lang w:val="en-US"/>
    </w:rPr>
  </w:style>
  <w:style w:type="table" w:customStyle="1" w:styleId="TableNormal1">
    <w:name w:val="Table Normal1"/>
    <w:rsid w:val="0031591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2tablebody">
    <w:name w:val="MDPI_4.2_table_body"/>
    <w:rsid w:val="00315910"/>
    <w:pPr>
      <w:pBdr>
        <w:top w:val="nil"/>
        <w:left w:val="nil"/>
        <w:bottom w:val="nil"/>
        <w:right w:val="nil"/>
        <w:between w:val="nil"/>
        <w:bar w:val="nil"/>
      </w:pBdr>
      <w:spacing w:line="260" w:lineRule="atLeast"/>
      <w:jc w:val="center"/>
    </w:pPr>
    <w:rPr>
      <w:rFonts w:ascii="Palatino Linotype" w:eastAsia="Palatino Linotype" w:hAnsi="Palatino Linotype" w:cs="Palatino Linotype"/>
      <w:color w:val="000000"/>
      <w:sz w:val="20"/>
      <w:szCs w:val="20"/>
      <w:u w:color="000000"/>
      <w:bdr w:val="nil"/>
      <w:lang w:val="en-US" w:eastAsia="de-DE"/>
    </w:rPr>
  </w:style>
  <w:style w:type="paragraph" w:styleId="StandardWeb">
    <w:name w:val="Normal (Web)"/>
    <w:basedOn w:val="Standard"/>
    <w:uiPriority w:val="99"/>
    <w:semiHidden/>
    <w:unhideWhenUsed/>
    <w:rsid w:val="00EE4734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EE4734"/>
    <w:rPr>
      <w:color w:val="954F72" w:themeColor="followedHyperlink"/>
      <w:u w:val="single"/>
    </w:rPr>
  </w:style>
  <w:style w:type="character" w:customStyle="1" w:styleId="mixed-citation">
    <w:name w:val="mixed-citation"/>
    <w:basedOn w:val="Absatz-Standardschriftart"/>
    <w:rsid w:val="00F821F3"/>
  </w:style>
  <w:style w:type="character" w:customStyle="1" w:styleId="ref-journal">
    <w:name w:val="ref-journal"/>
    <w:basedOn w:val="Absatz-Standardschriftart"/>
    <w:rsid w:val="00F821F3"/>
  </w:style>
  <w:style w:type="character" w:customStyle="1" w:styleId="ref-vol">
    <w:name w:val="ref-vol"/>
    <w:basedOn w:val="Absatz-Standardschriftart"/>
    <w:rsid w:val="00F821F3"/>
  </w:style>
  <w:style w:type="character" w:customStyle="1" w:styleId="docsum-authors2">
    <w:name w:val="docsum-authors2"/>
    <w:basedOn w:val="Absatz-Standardschriftart"/>
    <w:rsid w:val="000A1DA2"/>
  </w:style>
  <w:style w:type="character" w:customStyle="1" w:styleId="docsum-journal-citation">
    <w:name w:val="docsum-journal-citation"/>
    <w:basedOn w:val="Absatz-Standardschriftart"/>
    <w:rsid w:val="000A1DA2"/>
  </w:style>
  <w:style w:type="paragraph" w:customStyle="1" w:styleId="EndNoteBibliographyTitle">
    <w:name w:val="EndNote Bibliography Title"/>
    <w:basedOn w:val="Standard"/>
    <w:link w:val="EndNoteBibliographyTitleZchn"/>
    <w:rsid w:val="00E431FE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431FE"/>
    <w:rPr>
      <w:rFonts w:ascii="Times New Roman" w:hAnsi="Times New Roman" w:cs="Times New Roman"/>
      <w:noProof/>
      <w:sz w:val="20"/>
      <w:lang w:eastAsia="en-GB"/>
    </w:rPr>
  </w:style>
  <w:style w:type="paragraph" w:customStyle="1" w:styleId="EndNoteBibliography">
    <w:name w:val="EndNote Bibliography"/>
    <w:basedOn w:val="Standard"/>
    <w:link w:val="EndNoteBibliographyZchn"/>
    <w:rsid w:val="00E431FE"/>
    <w:rPr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E431FE"/>
    <w:rPr>
      <w:rFonts w:ascii="Times New Roman" w:hAnsi="Times New Roman" w:cs="Times New Roman"/>
      <w:noProof/>
      <w:sz w:val="20"/>
      <w:lang w:eastAsia="en-GB"/>
    </w:rPr>
  </w:style>
  <w:style w:type="paragraph" w:styleId="berarbeitung">
    <w:name w:val="Revision"/>
    <w:hidden/>
    <w:uiPriority w:val="99"/>
    <w:semiHidden/>
    <w:rsid w:val="00087FAD"/>
    <w:rPr>
      <w:rFonts w:ascii="Times New Roman" w:hAnsi="Times New Roman" w:cs="Times New Roman"/>
      <w:lang w:eastAsia="en-GB"/>
    </w:rPr>
  </w:style>
  <w:style w:type="character" w:styleId="Fett">
    <w:name w:val="Strong"/>
    <w:basedOn w:val="Absatz-Standardschriftart"/>
    <w:uiPriority w:val="22"/>
    <w:qFormat/>
    <w:rsid w:val="000006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5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2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24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4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14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34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899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9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33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66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355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050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72F80787-F9A6-4495-92D7-1E328FDC5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aust</dc:creator>
  <cp:keywords/>
  <dc:description/>
  <cp:lastModifiedBy>Benedict Lotz</cp:lastModifiedBy>
  <cp:revision>6</cp:revision>
  <cp:lastPrinted>2017-12-21T13:41:00Z</cp:lastPrinted>
  <dcterms:created xsi:type="dcterms:W3CDTF">2021-05-27T18:10:00Z</dcterms:created>
  <dcterms:modified xsi:type="dcterms:W3CDTF">2021-05-27T18:38:00Z</dcterms:modified>
</cp:coreProperties>
</file>